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1E4D48" w14:textId="3528E79B" w:rsidR="0088315E" w:rsidRPr="009D238F" w:rsidRDefault="0088315E" w:rsidP="009D238F">
      <w:pPr>
        <w:spacing w:after="0"/>
        <w:ind w:leftChars="-337" w:hangingChars="295" w:hanging="708"/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7867A9">
        <w:rPr>
          <w:rFonts w:ascii="Times New Roman" w:hAnsi="Times New Roman" w:cs="Times New Roman"/>
          <w:b/>
          <w:sz w:val="24"/>
          <w:szCs w:val="24"/>
        </w:rPr>
        <w:t>3</w:t>
      </w:r>
      <w:r w:rsidRPr="00490F1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90F13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OS, </w:t>
      </w:r>
      <w:r w:rsidRPr="00490F13">
        <w:rPr>
          <w:rFonts w:ascii="Times New Roman" w:hAnsi="Times New Roman" w:cs="Times New Roman"/>
          <w:sz w:val="24"/>
          <w:szCs w:val="24"/>
        </w:rPr>
        <w:t xml:space="preserve">DFS, DMFS, and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490F13">
        <w:rPr>
          <w:rFonts w:ascii="Times New Roman" w:hAnsi="Times New Roman" w:cs="Times New Roman"/>
          <w:sz w:val="24"/>
          <w:szCs w:val="24"/>
        </w:rPr>
        <w:t>RFS c-ind</w:t>
      </w:r>
      <w:r w:rsidR="007867A9">
        <w:rPr>
          <w:rFonts w:ascii="Times New Roman" w:hAnsi="Times New Roman" w:cs="Times New Roman"/>
          <w:sz w:val="24"/>
          <w:szCs w:val="24"/>
        </w:rPr>
        <w:t>ex</w:t>
      </w:r>
      <w:r>
        <w:rPr>
          <w:rFonts w:ascii="Times New Roman" w:hAnsi="Times New Roman" w:cs="Times New Roman"/>
          <w:sz w:val="24"/>
          <w:szCs w:val="24"/>
        </w:rPr>
        <w:t>es</w:t>
      </w:r>
      <w:r w:rsidRPr="00490F13">
        <w:rPr>
          <w:rFonts w:ascii="Times New Roman" w:hAnsi="Times New Roman" w:cs="Times New Roman"/>
          <w:sz w:val="24"/>
          <w:szCs w:val="24"/>
        </w:rPr>
        <w:t xml:space="preserve"> of the proposed N staging system</w:t>
      </w:r>
      <w:r w:rsidR="007867A9">
        <w:rPr>
          <w:rFonts w:ascii="Times New Roman" w:hAnsi="Times New Roman" w:cs="Times New Roman"/>
          <w:sz w:val="24"/>
          <w:szCs w:val="24"/>
        </w:rPr>
        <w:t xml:space="preserve"> and </w:t>
      </w:r>
      <w:r w:rsidRPr="00490F13">
        <w:rPr>
          <w:rFonts w:ascii="Times New Roman" w:hAnsi="Times New Roman" w:cs="Times New Roman"/>
          <w:sz w:val="24"/>
          <w:szCs w:val="24"/>
        </w:rPr>
        <w:t>the 8</w:t>
      </w:r>
      <w:r w:rsidRPr="00490F1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490F13">
        <w:rPr>
          <w:rFonts w:ascii="Times New Roman" w:hAnsi="Times New Roman" w:cs="Times New Roman"/>
          <w:sz w:val="24"/>
          <w:szCs w:val="24"/>
        </w:rPr>
        <w:t xml:space="preserve"> edition of the UICC/AJCC N staging system</w:t>
      </w:r>
      <w:r w:rsidR="009D238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14318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6"/>
        <w:gridCol w:w="617"/>
        <w:gridCol w:w="2835"/>
        <w:gridCol w:w="2977"/>
        <w:gridCol w:w="2835"/>
        <w:gridCol w:w="2268"/>
      </w:tblGrid>
      <w:tr w:rsidR="003B7507" w14:paraId="74507D28" w14:textId="77777777" w:rsidTr="0088315E">
        <w:trPr>
          <w:trHeight w:val="355"/>
        </w:trPr>
        <w:tc>
          <w:tcPr>
            <w:tcW w:w="2786" w:type="dxa"/>
            <w:vMerge w:val="restart"/>
            <w:tcBorders>
              <w:top w:val="single" w:sz="4" w:space="0" w:color="auto"/>
            </w:tcBorders>
          </w:tcPr>
          <w:p w14:paraId="7D5C9ACD" w14:textId="6E97C850" w:rsidR="00BC1033" w:rsidRDefault="00BC1033" w:rsidP="00E64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F13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617" w:type="dxa"/>
            <w:vMerge w:val="restart"/>
            <w:tcBorders>
              <w:top w:val="single" w:sz="4" w:space="0" w:color="auto"/>
            </w:tcBorders>
          </w:tcPr>
          <w:p w14:paraId="64ABAF52" w14:textId="77777777" w:rsidR="00BC1033" w:rsidRDefault="00BC1033" w:rsidP="00E648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3675B2E" w14:textId="6B352305" w:rsidR="00BC1033" w:rsidRDefault="00BC1033" w:rsidP="00E64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9E6A4CC" w14:textId="70416938" w:rsidR="00BC1033" w:rsidRDefault="00BC1033" w:rsidP="00E64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67F4DE2" w14:textId="43D358E0" w:rsidR="00BC1033" w:rsidRDefault="00BC1033" w:rsidP="00E64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F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7500806" w14:textId="6BA292A8" w:rsidR="00BC1033" w:rsidRDefault="00BC1033" w:rsidP="00E64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FS</w:t>
            </w:r>
          </w:p>
        </w:tc>
      </w:tr>
      <w:tr w:rsidR="0088315E" w14:paraId="6001D87B" w14:textId="77777777" w:rsidTr="007867A9">
        <w:trPr>
          <w:trHeight w:val="1354"/>
        </w:trPr>
        <w:tc>
          <w:tcPr>
            <w:tcW w:w="2786" w:type="dxa"/>
            <w:vMerge/>
            <w:tcBorders>
              <w:bottom w:val="single" w:sz="4" w:space="0" w:color="auto"/>
            </w:tcBorders>
          </w:tcPr>
          <w:p w14:paraId="2177BE9A" w14:textId="77777777" w:rsidR="0088315E" w:rsidRPr="00490F13" w:rsidRDefault="0088315E" w:rsidP="00BC10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bottom w:val="single" w:sz="4" w:space="0" w:color="auto"/>
            </w:tcBorders>
          </w:tcPr>
          <w:p w14:paraId="09D7CEEC" w14:textId="77777777" w:rsidR="0088315E" w:rsidRDefault="0088315E" w:rsidP="00BC10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ADD137B" w14:textId="2E412722" w:rsidR="0088315E" w:rsidRDefault="0088315E" w:rsidP="00BC1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F13">
              <w:rPr>
                <w:rFonts w:ascii="Times New Roman" w:hAnsi="Times New Roman" w:cs="Times New Roman"/>
                <w:sz w:val="24"/>
                <w:szCs w:val="24"/>
              </w:rPr>
              <w:t>C-index (95% CI)</w:t>
            </w:r>
          </w:p>
          <w:p w14:paraId="612255AE" w14:textId="46577B2F" w:rsidR="0088315E" w:rsidRPr="00BC1033" w:rsidRDefault="0088315E" w:rsidP="00BC103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103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8315E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1B6753D" w14:textId="77777777" w:rsidR="0088315E" w:rsidRDefault="0088315E" w:rsidP="00883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F13">
              <w:rPr>
                <w:rFonts w:ascii="Times New Roman" w:hAnsi="Times New Roman" w:cs="Times New Roman"/>
                <w:sz w:val="24"/>
                <w:szCs w:val="24"/>
              </w:rPr>
              <w:t>C-index (95% CI)</w:t>
            </w:r>
          </w:p>
          <w:p w14:paraId="4C18A0B7" w14:textId="5FBC7ABA" w:rsidR="0088315E" w:rsidRDefault="0088315E" w:rsidP="00883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03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8315E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DE9B01B" w14:textId="77777777" w:rsidR="0088315E" w:rsidRDefault="0088315E" w:rsidP="00883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F13">
              <w:rPr>
                <w:rFonts w:ascii="Times New Roman" w:hAnsi="Times New Roman" w:cs="Times New Roman"/>
                <w:sz w:val="24"/>
                <w:szCs w:val="24"/>
              </w:rPr>
              <w:t>C-index (95% CI)</w:t>
            </w:r>
          </w:p>
          <w:p w14:paraId="4107244A" w14:textId="6915DB0A" w:rsidR="0088315E" w:rsidRDefault="0088315E" w:rsidP="00883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03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8315E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F5CA257" w14:textId="77777777" w:rsidR="0088315E" w:rsidRDefault="0088315E" w:rsidP="00883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F13">
              <w:rPr>
                <w:rFonts w:ascii="Times New Roman" w:hAnsi="Times New Roman" w:cs="Times New Roman"/>
                <w:sz w:val="24"/>
                <w:szCs w:val="24"/>
              </w:rPr>
              <w:t>C-index (95% CI)</w:t>
            </w:r>
          </w:p>
          <w:p w14:paraId="3729F752" w14:textId="3FCCA671" w:rsidR="0088315E" w:rsidRDefault="0088315E" w:rsidP="00883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03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8315E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88315E" w14:paraId="4AD500F3" w14:textId="77777777" w:rsidTr="0088315E">
        <w:tc>
          <w:tcPr>
            <w:tcW w:w="2786" w:type="dxa"/>
            <w:tcBorders>
              <w:top w:val="single" w:sz="4" w:space="0" w:color="auto"/>
              <w:bottom w:val="nil"/>
            </w:tcBorders>
          </w:tcPr>
          <w:p w14:paraId="4EDE6376" w14:textId="20D25C4D" w:rsidR="0088315E" w:rsidRDefault="0088315E" w:rsidP="00BC1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osed N staging system (training group)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</w:tcPr>
          <w:p w14:paraId="449A907D" w14:textId="77777777" w:rsidR="0088315E" w:rsidRDefault="0088315E" w:rsidP="00BC10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78068628" w14:textId="77777777" w:rsidR="0088315E" w:rsidRDefault="0088315E" w:rsidP="00BC1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46,0.739)</w:t>
            </w:r>
          </w:p>
          <w:p w14:paraId="12131A80" w14:textId="199AD97B" w:rsidR="0088315E" w:rsidRDefault="0088315E" w:rsidP="00BC1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1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22F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ence)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3B65865E" w14:textId="5CF69E59" w:rsidR="0088315E" w:rsidRDefault="0088315E" w:rsidP="00BC1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11,0.690)</w:t>
            </w:r>
          </w:p>
          <w:p w14:paraId="61B7B6FE" w14:textId="4190596C" w:rsidR="0088315E" w:rsidRDefault="00B22FCB" w:rsidP="00BC1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1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22F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ence)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3EA0BDFD" w14:textId="4D5FF538" w:rsidR="0088315E" w:rsidRDefault="0088315E" w:rsidP="00BC1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33,0.740)</w:t>
            </w:r>
          </w:p>
          <w:p w14:paraId="312A1ABA" w14:textId="3789AA3D" w:rsidR="0088315E" w:rsidRDefault="00B22FCB" w:rsidP="00BC1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1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22F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ence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86FF6E9" w14:textId="7CC1B989" w:rsidR="0088315E" w:rsidRDefault="0088315E" w:rsidP="00BC1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94,0.735)</w:t>
            </w:r>
          </w:p>
          <w:p w14:paraId="18031F50" w14:textId="47C143E8" w:rsidR="0088315E" w:rsidRDefault="00B22FCB" w:rsidP="00BC10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1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22F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ence)</w:t>
            </w:r>
          </w:p>
        </w:tc>
      </w:tr>
      <w:tr w:rsidR="0088315E" w14:paraId="2F30758F" w14:textId="77777777" w:rsidTr="0088315E">
        <w:tc>
          <w:tcPr>
            <w:tcW w:w="2786" w:type="dxa"/>
          </w:tcPr>
          <w:p w14:paraId="0190708D" w14:textId="017D73C9" w:rsidR="0088315E" w:rsidRDefault="0088315E" w:rsidP="00883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th N staging system (training group)</w:t>
            </w:r>
          </w:p>
        </w:tc>
        <w:tc>
          <w:tcPr>
            <w:tcW w:w="617" w:type="dxa"/>
          </w:tcPr>
          <w:p w14:paraId="1D3A7B8F" w14:textId="77777777" w:rsidR="0088315E" w:rsidRPr="00BC1033" w:rsidRDefault="0088315E" w:rsidP="008831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B5AF209" w14:textId="22A938CA" w:rsidR="0088315E" w:rsidRDefault="0088315E" w:rsidP="00883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46,0.739)</w:t>
            </w:r>
          </w:p>
          <w:p w14:paraId="6FBD7941" w14:textId="16AEE310" w:rsidR="0088315E" w:rsidRDefault="0088315E" w:rsidP="00883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1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7</w:t>
            </w:r>
          </w:p>
        </w:tc>
        <w:tc>
          <w:tcPr>
            <w:tcW w:w="2977" w:type="dxa"/>
          </w:tcPr>
          <w:p w14:paraId="168B6DB6" w14:textId="5EEF531C" w:rsidR="0088315E" w:rsidRDefault="0088315E" w:rsidP="00883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10,0.688)</w:t>
            </w:r>
          </w:p>
          <w:p w14:paraId="36F1F51F" w14:textId="2A2F71F4" w:rsidR="0088315E" w:rsidRDefault="0088315E" w:rsidP="00883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1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  <w:tc>
          <w:tcPr>
            <w:tcW w:w="2835" w:type="dxa"/>
          </w:tcPr>
          <w:p w14:paraId="40B0B95A" w14:textId="291A1DEE" w:rsidR="0088315E" w:rsidRDefault="0088315E" w:rsidP="00883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29,0.737)</w:t>
            </w:r>
          </w:p>
          <w:p w14:paraId="171AF9E9" w14:textId="79336066" w:rsidR="0088315E" w:rsidRDefault="0088315E" w:rsidP="00883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1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8</w:t>
            </w:r>
          </w:p>
        </w:tc>
        <w:tc>
          <w:tcPr>
            <w:tcW w:w="2268" w:type="dxa"/>
          </w:tcPr>
          <w:p w14:paraId="070C8C09" w14:textId="4361AEA8" w:rsidR="0088315E" w:rsidRDefault="0088315E" w:rsidP="00883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04,0.742)</w:t>
            </w:r>
          </w:p>
          <w:p w14:paraId="612DA56F" w14:textId="43062330" w:rsidR="0088315E" w:rsidRDefault="0088315E" w:rsidP="00883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1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8</w:t>
            </w:r>
          </w:p>
        </w:tc>
      </w:tr>
      <w:tr w:rsidR="0088315E" w14:paraId="36E26396" w14:textId="77777777" w:rsidTr="0088315E">
        <w:tc>
          <w:tcPr>
            <w:tcW w:w="2786" w:type="dxa"/>
          </w:tcPr>
          <w:p w14:paraId="711AB2E8" w14:textId="3A934BAB" w:rsidR="0088315E" w:rsidRPr="00BC1033" w:rsidRDefault="0088315E" w:rsidP="00883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osed N staging system (validation group)</w:t>
            </w:r>
          </w:p>
        </w:tc>
        <w:tc>
          <w:tcPr>
            <w:tcW w:w="617" w:type="dxa"/>
          </w:tcPr>
          <w:p w14:paraId="284E64D2" w14:textId="77777777" w:rsidR="0088315E" w:rsidRPr="00BC1033" w:rsidRDefault="0088315E" w:rsidP="008831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FAF644E" w14:textId="55DCFE26" w:rsidR="0088315E" w:rsidRDefault="0088315E" w:rsidP="00883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08,0.699)</w:t>
            </w:r>
          </w:p>
          <w:p w14:paraId="2C093C15" w14:textId="5D80C546" w:rsidR="0088315E" w:rsidRDefault="0088315E" w:rsidP="00883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1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7</w:t>
            </w:r>
          </w:p>
        </w:tc>
        <w:tc>
          <w:tcPr>
            <w:tcW w:w="2977" w:type="dxa"/>
          </w:tcPr>
          <w:p w14:paraId="6E7C3F62" w14:textId="0BC0551A" w:rsidR="0088315E" w:rsidRDefault="0088315E" w:rsidP="00883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99,0.675)</w:t>
            </w:r>
          </w:p>
          <w:p w14:paraId="73DC7FBC" w14:textId="301CEA4B" w:rsidR="0088315E" w:rsidRDefault="0088315E" w:rsidP="00883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1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4</w:t>
            </w:r>
          </w:p>
        </w:tc>
        <w:tc>
          <w:tcPr>
            <w:tcW w:w="2835" w:type="dxa"/>
          </w:tcPr>
          <w:p w14:paraId="48D5B280" w14:textId="7A4D57B2" w:rsidR="0088315E" w:rsidRDefault="0088315E" w:rsidP="00883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33,0.728)</w:t>
            </w:r>
          </w:p>
          <w:p w14:paraId="17044452" w14:textId="60550D3F" w:rsidR="0088315E" w:rsidRDefault="0088315E" w:rsidP="00883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1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9</w:t>
            </w:r>
          </w:p>
        </w:tc>
        <w:tc>
          <w:tcPr>
            <w:tcW w:w="2268" w:type="dxa"/>
          </w:tcPr>
          <w:p w14:paraId="1A671BCD" w14:textId="6DC74AE6" w:rsidR="0088315E" w:rsidRDefault="0088315E" w:rsidP="00883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36,0.761)</w:t>
            </w:r>
          </w:p>
          <w:p w14:paraId="1F4BB819" w14:textId="39EA0719" w:rsidR="0088315E" w:rsidRDefault="0088315E" w:rsidP="00883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1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4</w:t>
            </w:r>
          </w:p>
        </w:tc>
      </w:tr>
    </w:tbl>
    <w:p w14:paraId="7E8C10A6" w14:textId="77777777" w:rsidR="009D238F" w:rsidRDefault="009D238F" w:rsidP="009D238F">
      <w:pPr>
        <w:ind w:leftChars="-337" w:hangingChars="295" w:hanging="708"/>
        <w:rPr>
          <w:rFonts w:ascii="Times New Roman" w:hAnsi="Times New Roman" w:cs="Times New Roman"/>
          <w:sz w:val="24"/>
          <w:szCs w:val="24"/>
        </w:rPr>
      </w:pPr>
      <w:r w:rsidRPr="00490F13">
        <w:rPr>
          <w:rFonts w:ascii="Times New Roman" w:hAnsi="Times New Roman" w:cs="Times New Roman"/>
          <w:sz w:val="24"/>
          <w:szCs w:val="24"/>
        </w:rPr>
        <w:lastRenderedPageBreak/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OS, overall survival; </w:t>
      </w:r>
      <w:r w:rsidRPr="00490F13">
        <w:rPr>
          <w:rFonts w:ascii="Times New Roman" w:hAnsi="Times New Roman" w:cs="Times New Roman"/>
          <w:sz w:val="24"/>
          <w:szCs w:val="24"/>
        </w:rPr>
        <w:t xml:space="preserve">DFS, disease-free survival; DMFS, distant metastasis-free survival;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490F13">
        <w:rPr>
          <w:rFonts w:ascii="Times New Roman" w:hAnsi="Times New Roman" w:cs="Times New Roman"/>
          <w:sz w:val="24"/>
          <w:szCs w:val="24"/>
        </w:rPr>
        <w:t xml:space="preserve">RFS, </w:t>
      </w:r>
      <w:r>
        <w:rPr>
          <w:rFonts w:ascii="Times New Roman" w:hAnsi="Times New Roman" w:cs="Times New Roman"/>
          <w:sz w:val="24"/>
          <w:szCs w:val="24"/>
        </w:rPr>
        <w:t>regional</w:t>
      </w:r>
      <w:r w:rsidRPr="00490F13">
        <w:rPr>
          <w:rFonts w:ascii="Times New Roman" w:hAnsi="Times New Roman" w:cs="Times New Roman"/>
          <w:sz w:val="24"/>
          <w:szCs w:val="24"/>
        </w:rPr>
        <w:t xml:space="preserve"> relapse-free survival; </w:t>
      </w:r>
    </w:p>
    <w:p w14:paraId="74D55141" w14:textId="4AD9FDC0" w:rsidR="009D238F" w:rsidRDefault="009D238F" w:rsidP="009D238F">
      <w:pPr>
        <w:rPr>
          <w:rFonts w:ascii="Times New Roman" w:hAnsi="Times New Roman" w:cs="Times New Roman"/>
          <w:sz w:val="24"/>
          <w:szCs w:val="24"/>
        </w:rPr>
      </w:pPr>
      <w:r w:rsidRPr="00490F13">
        <w:rPr>
          <w:rFonts w:ascii="Times New Roman" w:hAnsi="Times New Roman" w:cs="Times New Roman"/>
          <w:sz w:val="24"/>
          <w:szCs w:val="24"/>
        </w:rPr>
        <w:t>CI, confidence interva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8D87256" w14:textId="77777777" w:rsidR="00B228B0" w:rsidRPr="009D238F" w:rsidRDefault="00B228B0" w:rsidP="00E6483F">
      <w:pPr>
        <w:rPr>
          <w:rFonts w:ascii="Times New Roman" w:hAnsi="Times New Roman" w:cs="Times New Roman"/>
          <w:sz w:val="24"/>
          <w:szCs w:val="24"/>
        </w:rPr>
      </w:pPr>
    </w:p>
    <w:sectPr w:rsidR="00B228B0" w:rsidRPr="009D238F" w:rsidSect="00E648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393EFB" w14:textId="77777777" w:rsidR="00AB3381" w:rsidRDefault="00AB3381" w:rsidP="009F04B1">
      <w:pPr>
        <w:spacing w:after="0" w:line="240" w:lineRule="auto"/>
      </w:pPr>
      <w:r>
        <w:separator/>
      </w:r>
    </w:p>
  </w:endnote>
  <w:endnote w:type="continuationSeparator" w:id="0">
    <w:p w14:paraId="46EE3B1F" w14:textId="77777777" w:rsidR="00AB3381" w:rsidRDefault="00AB3381" w:rsidP="009F04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2CF2EF" w14:textId="77777777" w:rsidR="00AB3381" w:rsidRDefault="00AB3381" w:rsidP="009F04B1">
      <w:pPr>
        <w:spacing w:after="0" w:line="240" w:lineRule="auto"/>
      </w:pPr>
      <w:r>
        <w:separator/>
      </w:r>
    </w:p>
  </w:footnote>
  <w:footnote w:type="continuationSeparator" w:id="0">
    <w:p w14:paraId="695E04F8" w14:textId="77777777" w:rsidR="00AB3381" w:rsidRDefault="00AB3381" w:rsidP="009F04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772"/>
    <w:rsid w:val="00132141"/>
    <w:rsid w:val="003B7507"/>
    <w:rsid w:val="003B7FD3"/>
    <w:rsid w:val="00490F13"/>
    <w:rsid w:val="004C3826"/>
    <w:rsid w:val="00590484"/>
    <w:rsid w:val="007867A9"/>
    <w:rsid w:val="007D6772"/>
    <w:rsid w:val="0088315E"/>
    <w:rsid w:val="009D238F"/>
    <w:rsid w:val="009F04B1"/>
    <w:rsid w:val="00A66CDA"/>
    <w:rsid w:val="00AB3381"/>
    <w:rsid w:val="00AC2A26"/>
    <w:rsid w:val="00B228B0"/>
    <w:rsid w:val="00B22FCB"/>
    <w:rsid w:val="00B3759F"/>
    <w:rsid w:val="00B64050"/>
    <w:rsid w:val="00BB462D"/>
    <w:rsid w:val="00BC1033"/>
    <w:rsid w:val="00CE0067"/>
    <w:rsid w:val="00D05F55"/>
    <w:rsid w:val="00E6483F"/>
    <w:rsid w:val="00EC4CDE"/>
    <w:rsid w:val="00F22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8A7962"/>
  <w15:chartTrackingRefBased/>
  <w15:docId w15:val="{E6F1DBB3-5669-4C9A-8C89-10EF39783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6772"/>
    <w:pPr>
      <w:widowControl w:val="0"/>
      <w:spacing w:after="160"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04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04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04B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04B1"/>
    <w:rPr>
      <w:sz w:val="18"/>
      <w:szCs w:val="18"/>
    </w:rPr>
  </w:style>
  <w:style w:type="table" w:styleId="a7">
    <w:name w:val="Table Grid"/>
    <w:basedOn w:val="a1"/>
    <w:uiPriority w:val="39"/>
    <w:rsid w:val="00A66C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uangchl6@mail2.sysu.edu.cn</cp:lastModifiedBy>
  <cp:revision>5</cp:revision>
  <dcterms:created xsi:type="dcterms:W3CDTF">2020-07-21T04:17:00Z</dcterms:created>
  <dcterms:modified xsi:type="dcterms:W3CDTF">2020-08-02T13:27:00Z</dcterms:modified>
</cp:coreProperties>
</file>